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1B3D861B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5 Table. The concentrations of the 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gBlock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, which are used to determine the LOD and LOQ of the developing primer and probe set for detecting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in environmental DNA (eDNA) samples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1"/>
        <w:gridCol w:w="3315"/>
        <w:gridCol w:w="1314"/>
      </w:tblGrid>
      <w:tr w:rsidR="0069182B" w:rsidRPr="0069182B" w14:paraId="4175EBE8" w14:textId="77777777" w:rsidTr="0069182B">
        <w:trPr>
          <w:trHeight w:val="457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12A9B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Block</w:t>
            </w:r>
            <w:proofErr w:type="spellEnd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sample </w:t>
            </w:r>
          </w:p>
          <w:p w14:paraId="751C7C95" w14:textId="5F4E3CE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copy/</w:t>
            </w:r>
            <w:r w:rsid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45F21" w14:textId="0C564114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9D1DB7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  <w:p w14:paraId="342270B2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Five replicates)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A323C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Quantity</w:t>
            </w:r>
          </w:p>
        </w:tc>
      </w:tr>
      <w:tr w:rsidR="0069182B" w:rsidRPr="0069182B" w14:paraId="1CC1620B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0164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8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A3890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.13162, 13.07409, 13.20741</w:t>
            </w:r>
          </w:p>
          <w:p w14:paraId="0FA8C0FC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.16568, 13.16622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040C3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00000</w:t>
            </w:r>
          </w:p>
        </w:tc>
      </w:tr>
      <w:tr w:rsidR="0069182B" w:rsidRPr="0069182B" w14:paraId="4F34DBE9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AF45F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7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DB915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.46585, 17.42437, 17.47293</w:t>
            </w:r>
          </w:p>
          <w:p w14:paraId="60120290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.41906, 17.29109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94766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0000</w:t>
            </w:r>
          </w:p>
        </w:tc>
      </w:tr>
      <w:tr w:rsidR="0069182B" w:rsidRPr="0069182B" w14:paraId="06D7A48B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55AE7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6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D20EB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.06468, 21.00306, 21.18246</w:t>
            </w:r>
          </w:p>
          <w:p w14:paraId="74449868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.00522, 20.85461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7C11A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000</w:t>
            </w:r>
          </w:p>
        </w:tc>
      </w:tr>
      <w:tr w:rsidR="0069182B" w:rsidRPr="0069182B" w14:paraId="12640E33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00E6A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5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5A889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4.76279, 24.42317, 24.40692</w:t>
            </w:r>
          </w:p>
          <w:p w14:paraId="02DF7A2C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4.39493, 24.29483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E9AC3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00</w:t>
            </w:r>
          </w:p>
        </w:tc>
      </w:tr>
      <w:tr w:rsidR="0069182B" w:rsidRPr="0069182B" w14:paraId="1145897E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17F77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4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3AFE7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.981, 28.15709, 27.9105</w:t>
            </w:r>
          </w:p>
          <w:p w14:paraId="3A80092F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.14889, 28.15043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D28DD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0</w:t>
            </w:r>
          </w:p>
        </w:tc>
      </w:tr>
      <w:tr w:rsidR="0069182B" w:rsidRPr="0069182B" w14:paraId="7479BDEF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86D22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3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F7A55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.98595, 32.1174, 31.88125</w:t>
            </w:r>
          </w:p>
          <w:p w14:paraId="2F44E593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.77177, 31.88256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7F1F4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69182B" w:rsidRPr="0069182B" w14:paraId="6C0456D8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85EAD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2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50AF6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.13953, 35.94961, 35.19311</w:t>
            </w:r>
          </w:p>
          <w:p w14:paraId="41123970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.28545, 35.79994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24EC2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69182B" w:rsidRPr="0069182B" w14:paraId="17B603D3" w14:textId="77777777" w:rsidTr="0069182B">
        <w:trPr>
          <w:trHeight w:val="481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48BBC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1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1A175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8.31736, 38.86486, 38.37126</w:t>
            </w:r>
          </w:p>
          <w:p w14:paraId="30CBF094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8.50998, 38.9013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926E6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9182B" w:rsidRPr="0069182B" w14:paraId="528FFB5D" w14:textId="77777777" w:rsidTr="0069182B">
        <w:trPr>
          <w:trHeight w:val="366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D66F5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0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38C69" w14:textId="401394A5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detection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E75F4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9182B" w:rsidRPr="0069182B" w14:paraId="24F6754A" w14:textId="77777777" w:rsidTr="0069182B">
        <w:trPr>
          <w:trHeight w:val="366"/>
        </w:trPr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B0403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^-1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5D023" w14:textId="440FC9CB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 detection</w:t>
            </w:r>
          </w:p>
        </w:tc>
        <w:tc>
          <w:tcPr>
            <w:tcW w:w="13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EC207" w14:textId="77777777" w:rsidR="0069182B" w:rsidRPr="0069182B" w:rsidRDefault="0069182B" w:rsidP="0069182B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</w:tbl>
    <w:p w14:paraId="7A6903BA" w14:textId="47CE2D48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845F0" w14:textId="77777777" w:rsidR="00233F98" w:rsidRDefault="00233F98" w:rsidP="00FE52F8">
      <w:pPr>
        <w:spacing w:after="0" w:line="240" w:lineRule="auto"/>
      </w:pPr>
      <w:r>
        <w:separator/>
      </w:r>
    </w:p>
  </w:endnote>
  <w:endnote w:type="continuationSeparator" w:id="0">
    <w:p w14:paraId="6BE7F4FF" w14:textId="77777777" w:rsidR="00233F98" w:rsidRDefault="00233F98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7C9CC" w14:textId="77777777" w:rsidR="00233F98" w:rsidRDefault="00233F98" w:rsidP="00FE52F8">
      <w:pPr>
        <w:spacing w:after="0" w:line="240" w:lineRule="auto"/>
      </w:pPr>
      <w:r>
        <w:separator/>
      </w:r>
    </w:p>
  </w:footnote>
  <w:footnote w:type="continuationSeparator" w:id="0">
    <w:p w14:paraId="01BB834A" w14:textId="77777777" w:rsidR="00233F98" w:rsidRDefault="00233F98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61741"/>
    <w:rsid w:val="001B1C92"/>
    <w:rsid w:val="00233F98"/>
    <w:rsid w:val="002C3D26"/>
    <w:rsid w:val="0037597B"/>
    <w:rsid w:val="00385393"/>
    <w:rsid w:val="00386E90"/>
    <w:rsid w:val="003F6B00"/>
    <w:rsid w:val="00413CA9"/>
    <w:rsid w:val="00430F2A"/>
    <w:rsid w:val="00440E1F"/>
    <w:rsid w:val="004846A7"/>
    <w:rsid w:val="005237A3"/>
    <w:rsid w:val="00524BDE"/>
    <w:rsid w:val="00526299"/>
    <w:rsid w:val="0054543D"/>
    <w:rsid w:val="005E7848"/>
    <w:rsid w:val="0065660C"/>
    <w:rsid w:val="0069182B"/>
    <w:rsid w:val="006F28CD"/>
    <w:rsid w:val="007875EB"/>
    <w:rsid w:val="008044E8"/>
    <w:rsid w:val="00830322"/>
    <w:rsid w:val="00833C66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A0341F"/>
    <w:rsid w:val="00A67E27"/>
    <w:rsid w:val="00A856C0"/>
    <w:rsid w:val="00AE04E8"/>
    <w:rsid w:val="00B44047"/>
    <w:rsid w:val="00B659C1"/>
    <w:rsid w:val="00B759EF"/>
    <w:rsid w:val="00BC6C7D"/>
    <w:rsid w:val="00C63207"/>
    <w:rsid w:val="00DC207D"/>
    <w:rsid w:val="00E0489E"/>
    <w:rsid w:val="00E07D02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2:00Z</dcterms:created>
  <dcterms:modified xsi:type="dcterms:W3CDTF">2026-01-2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